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Supplementary </w:t>
      </w:r>
      <w:r>
        <w:rPr/>
        <w:t>Table 1 Primer sequences for RT-q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6629"/>
      </w:tblGrid>
      <w:tr>
        <w:trPr>
          <w:trHeight w:val="265" w:hRule="atLeast"/>
        </w:trPr>
        <w:tc>
          <w:tcPr>
            <w:tcW w:w="2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of interest</w:t>
            </w:r>
          </w:p>
        </w:tc>
        <w:tc>
          <w:tcPr>
            <w:tcW w:w="66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bookmarkStart w:id="0" w:name="OLE_LINK2"/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BW7</w:t>
            </w:r>
            <w:bookmarkEnd w:id="0"/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6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CACTGGGCTTGTACCATGTT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AGATGTAATTCGGCGTCGTT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BW7 (mice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GAGACTTCATCTCCTTGCTTCC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CAGAGAAGGTTATCCTCAGCC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ZH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CCAGACTGGGAAGAAATCTG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GTGCTGGAAAATCCAAGTCA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H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 xml:space="preserve"> (mice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sz w:val="20"/>
                <w:szCs w:val="20"/>
              </w:rPr>
              <w:t>CAACCCGAAAGGGCAACAAA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sz w:val="20"/>
                <w:szCs w:val="20"/>
              </w:rPr>
              <w:t>TCACCAGTCTGGATAGCCCT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ZBTB16 (human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sz w:val="20"/>
                <w:szCs w:val="20"/>
              </w:rPr>
              <w:t>GAGCTTCCTGATAACGAGGCTG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sz w:val="20"/>
                <w:szCs w:val="20"/>
              </w:rPr>
              <w:t>AGCCGCAAACTATCCAGGAACC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ZBTB16 (mice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</w:t>
            </w:r>
            <w:r>
              <w:rPr>
                <w:rFonts w:cs="Arial" w:ascii="Arial" w:hAnsi="Arial"/>
                <w:sz w:val="20"/>
                <w:szCs w:val="20"/>
              </w:rPr>
              <w:t>ACATACGGGTGTGAACTCTGCG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</w:t>
            </w:r>
            <w:r>
              <w:rPr>
                <w:rFonts w:cs="Arial" w:ascii="Arial" w:hAnsi="Arial"/>
                <w:sz w:val="20"/>
                <w:szCs w:val="20"/>
              </w:rPr>
              <w:t>TGAGAACTGGGCACCGCATTGA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GAPDH (human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CACCCACTCCTCCACCTTTG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CCACCACCCTGTTGCTGTAG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GAPDH (mice)</w:t>
            </w:r>
          </w:p>
        </w:tc>
        <w:tc>
          <w:tcPr>
            <w:tcW w:w="66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Forward: 5'-CATCACTGCCACCCAGAAGACTG-3′</w:t>
            </w:r>
          </w:p>
        </w:tc>
      </w:tr>
      <w:tr>
        <w:trPr>
          <w:trHeight w:val="300" w:hRule="atLeast"/>
        </w:trPr>
        <w:tc>
          <w:tcPr>
            <w:tcW w:w="2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eastAsia="等线" w:cs="Arial"/>
                <w:color w:val="000000"/>
                <w:sz w:val="20"/>
                <w:szCs w:val="20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</w:rPr>
              <w:t>Reverse: 5'-ATGCCAGTGAGCTTCCCGTTCAG-3′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Note: RT-qPCR, reverse transcription quantitative polymerase chain reaction; </w:t>
      </w:r>
      <w:r>
        <w:rPr>
          <w:rFonts w:eastAsia="等线" w:cs="Arial" w:ascii="Arial" w:hAnsi="Arial"/>
          <w:color w:val="000000"/>
          <w:sz w:val="20"/>
          <w:szCs w:val="20"/>
        </w:rPr>
        <w:t>FBW7, F-box and WD repeat domain-containing 7; EZH2, enhancer of zeste homolog 2; ZBTB16, Zinc finger and BTB domain containing 16; GAPDH, glyceraldehyde-3-phosphate dehydrogenas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21-06-25T03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04E407D82F4B1DA008EAAAFE7F965C</vt:lpwstr>
  </property>
  <property fmtid="{D5CDD505-2E9C-101B-9397-08002B2CF9AE}" pid="3" name="KSOProductBuildVer">
    <vt:lpwstr>2052-11.1.0.10359</vt:lpwstr>
  </property>
</Properties>
</file>